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DE9C3" w14:textId="77777777" w:rsidR="00F878B2" w:rsidRDefault="00F878B2" w:rsidP="00F878B2">
      <w:pPr>
        <w:spacing w:line="480" w:lineRule="auto"/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>Supplementary data</w:t>
      </w:r>
    </w:p>
    <w:p w14:paraId="063DC745" w14:textId="77777777" w:rsidR="00F878B2" w:rsidRPr="003A06A6" w:rsidRDefault="00F878B2" w:rsidP="00F878B2">
      <w:pPr>
        <w:spacing w:line="480" w:lineRule="auto"/>
        <w:jc w:val="center"/>
        <w:rPr>
          <w:b/>
          <w:bCs/>
          <w:u w:val="single"/>
        </w:rPr>
      </w:pPr>
      <w:r>
        <w:rPr>
          <w:b/>
          <w:bCs/>
        </w:rPr>
        <w:t>Supplementary T</w:t>
      </w:r>
      <w:r w:rsidRPr="003A06A6">
        <w:rPr>
          <w:b/>
          <w:bCs/>
        </w:rPr>
        <w:t>abl</w:t>
      </w:r>
      <w:r>
        <w:rPr>
          <w:b/>
          <w:bCs/>
        </w:rPr>
        <w:t>e</w:t>
      </w:r>
      <w:r w:rsidRPr="003A06A6">
        <w:rPr>
          <w:b/>
          <w:bCs/>
        </w:rPr>
        <w:t xml:space="preserve"> </w:t>
      </w:r>
      <w:r>
        <w:rPr>
          <w:b/>
          <w:bCs/>
        </w:rPr>
        <w:t>1</w:t>
      </w:r>
      <w:r w:rsidRPr="003A06A6">
        <w:rPr>
          <w:b/>
          <w:bCs/>
        </w:rPr>
        <w:t>.</w:t>
      </w:r>
      <w:r w:rsidRPr="003A06A6">
        <w:t xml:space="preserve"> Kruskal-Wallis comparison of duration to reach FOF from birth  </w:t>
      </w:r>
    </w:p>
    <w:tbl>
      <w:tblPr>
        <w:tblStyle w:val="PlainTable2"/>
        <w:tblW w:w="5539" w:type="dxa"/>
        <w:jc w:val="center"/>
        <w:tblLook w:val="04A0" w:firstRow="1" w:lastRow="0" w:firstColumn="1" w:lastColumn="0" w:noHBand="0" w:noVBand="1"/>
      </w:tblPr>
      <w:tblGrid>
        <w:gridCol w:w="2409"/>
        <w:gridCol w:w="124"/>
        <w:gridCol w:w="1520"/>
        <w:gridCol w:w="1486"/>
      </w:tblGrid>
      <w:tr w:rsidR="00F878B2" w:rsidRPr="003A06A6" w14:paraId="105992B6" w14:textId="77777777" w:rsidTr="00DE0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noWrap/>
          </w:tcPr>
          <w:p w14:paraId="0B124510" w14:textId="77777777" w:rsidR="00F878B2" w:rsidRPr="003A06A6" w:rsidRDefault="00F878B2" w:rsidP="00DE0FCB">
            <w:pPr>
              <w:spacing w:line="480" w:lineRule="auto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Predictors</w:t>
            </w:r>
          </w:p>
        </w:tc>
        <w:tc>
          <w:tcPr>
            <w:tcW w:w="1644" w:type="dxa"/>
            <w:gridSpan w:val="2"/>
          </w:tcPr>
          <w:p w14:paraId="56F0239E" w14:textId="77777777" w:rsidR="00F878B2" w:rsidRPr="003A06A6" w:rsidRDefault="00F878B2" w:rsidP="00DE0F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H</w:t>
            </w:r>
          </w:p>
        </w:tc>
        <w:tc>
          <w:tcPr>
            <w:tcW w:w="1486" w:type="dxa"/>
          </w:tcPr>
          <w:p w14:paraId="55935610" w14:textId="77777777" w:rsidR="00F878B2" w:rsidRPr="003A06A6" w:rsidRDefault="00F878B2" w:rsidP="00DE0F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proofErr w:type="spellStart"/>
            <w:r w:rsidRPr="003A06A6">
              <w:rPr>
                <w:color w:val="000000"/>
                <w:szCs w:val="20"/>
              </w:rPr>
              <w:t>d.f</w:t>
            </w:r>
            <w:proofErr w:type="spellEnd"/>
          </w:p>
        </w:tc>
      </w:tr>
      <w:tr w:rsidR="00F878B2" w:rsidRPr="003A06A6" w14:paraId="71DE7BB9" w14:textId="77777777" w:rsidTr="00DE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  <w:noWrap/>
          </w:tcPr>
          <w:p w14:paraId="575DFD00" w14:textId="77777777" w:rsidR="00F878B2" w:rsidRPr="003A06A6" w:rsidRDefault="00F878B2" w:rsidP="00DE0FCB">
            <w:pPr>
              <w:spacing w:line="480" w:lineRule="auto"/>
              <w:rPr>
                <w:b w:val="0"/>
                <w:bCs w:val="0"/>
                <w:color w:val="000000"/>
                <w:szCs w:val="20"/>
              </w:rPr>
            </w:pPr>
            <w:r w:rsidRPr="003A06A6">
              <w:rPr>
                <w:b w:val="0"/>
                <w:bCs w:val="0"/>
                <w:color w:val="000000"/>
                <w:szCs w:val="20"/>
              </w:rPr>
              <w:t>Gestational age</w:t>
            </w:r>
          </w:p>
        </w:tc>
        <w:tc>
          <w:tcPr>
            <w:tcW w:w="1520" w:type="dxa"/>
          </w:tcPr>
          <w:p w14:paraId="4BBFBB45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14.92*</w:t>
            </w:r>
          </w:p>
        </w:tc>
        <w:tc>
          <w:tcPr>
            <w:tcW w:w="1486" w:type="dxa"/>
          </w:tcPr>
          <w:p w14:paraId="158030D8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5</w:t>
            </w:r>
          </w:p>
        </w:tc>
      </w:tr>
      <w:tr w:rsidR="00F878B2" w:rsidRPr="003A06A6" w14:paraId="4CA8397A" w14:textId="77777777" w:rsidTr="00DE0FCB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  <w:noWrap/>
            <w:hideMark/>
          </w:tcPr>
          <w:p w14:paraId="7F3D5D51" w14:textId="77777777" w:rsidR="00F878B2" w:rsidRPr="003A06A6" w:rsidRDefault="00F878B2" w:rsidP="00DE0FCB">
            <w:pPr>
              <w:spacing w:line="480" w:lineRule="auto"/>
              <w:rPr>
                <w:b w:val="0"/>
                <w:bCs w:val="0"/>
                <w:color w:val="000000"/>
                <w:szCs w:val="20"/>
              </w:rPr>
            </w:pPr>
            <w:r w:rsidRPr="003A06A6">
              <w:rPr>
                <w:b w:val="0"/>
                <w:bCs w:val="0"/>
                <w:color w:val="000000"/>
                <w:szCs w:val="20"/>
              </w:rPr>
              <w:t>Sepsis</w:t>
            </w:r>
          </w:p>
        </w:tc>
        <w:tc>
          <w:tcPr>
            <w:tcW w:w="1520" w:type="dxa"/>
          </w:tcPr>
          <w:p w14:paraId="7031E907" w14:textId="77777777" w:rsidR="00F878B2" w:rsidRPr="003A06A6" w:rsidRDefault="00F878B2" w:rsidP="00DE0F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17.85*</w:t>
            </w:r>
          </w:p>
        </w:tc>
        <w:tc>
          <w:tcPr>
            <w:tcW w:w="1486" w:type="dxa"/>
          </w:tcPr>
          <w:p w14:paraId="45C5B471" w14:textId="77777777" w:rsidR="00F878B2" w:rsidRPr="003A06A6" w:rsidRDefault="00F878B2" w:rsidP="00DE0F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1</w:t>
            </w:r>
          </w:p>
        </w:tc>
      </w:tr>
      <w:tr w:rsidR="00F878B2" w:rsidRPr="003A06A6" w14:paraId="27C0E6C7" w14:textId="77777777" w:rsidTr="00DE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  <w:noWrap/>
            <w:hideMark/>
          </w:tcPr>
          <w:p w14:paraId="6CB1E2C5" w14:textId="77777777" w:rsidR="00F878B2" w:rsidRPr="003A06A6" w:rsidRDefault="00F878B2" w:rsidP="00DE0FCB">
            <w:pPr>
              <w:spacing w:line="480" w:lineRule="auto"/>
              <w:rPr>
                <w:b w:val="0"/>
                <w:bCs w:val="0"/>
                <w:color w:val="000000"/>
                <w:szCs w:val="20"/>
              </w:rPr>
            </w:pPr>
            <w:r w:rsidRPr="003A06A6">
              <w:rPr>
                <w:b w:val="0"/>
                <w:bCs w:val="0"/>
                <w:color w:val="000000"/>
                <w:szCs w:val="20"/>
              </w:rPr>
              <w:t>Oxygen therapy</w:t>
            </w:r>
          </w:p>
        </w:tc>
        <w:tc>
          <w:tcPr>
            <w:tcW w:w="1520" w:type="dxa"/>
          </w:tcPr>
          <w:p w14:paraId="7F559D84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11.94*</w:t>
            </w:r>
          </w:p>
        </w:tc>
        <w:tc>
          <w:tcPr>
            <w:tcW w:w="1486" w:type="dxa"/>
          </w:tcPr>
          <w:p w14:paraId="1288DE32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1</w:t>
            </w:r>
          </w:p>
        </w:tc>
      </w:tr>
      <w:tr w:rsidR="00F878B2" w:rsidRPr="003A06A6" w14:paraId="0CF14821" w14:textId="77777777" w:rsidTr="00DE0FCB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  <w:noWrap/>
          </w:tcPr>
          <w:p w14:paraId="2E622621" w14:textId="77777777" w:rsidR="00F878B2" w:rsidRPr="003A06A6" w:rsidRDefault="00F878B2" w:rsidP="00DE0FCB">
            <w:pPr>
              <w:spacing w:line="480" w:lineRule="auto"/>
              <w:rPr>
                <w:b w:val="0"/>
                <w:bCs w:val="0"/>
                <w:color w:val="000000"/>
                <w:szCs w:val="20"/>
              </w:rPr>
            </w:pPr>
            <w:r w:rsidRPr="003A06A6">
              <w:rPr>
                <w:b w:val="0"/>
                <w:bCs w:val="0"/>
                <w:color w:val="000000"/>
                <w:szCs w:val="20"/>
              </w:rPr>
              <w:t>Hyperbilirubinemia</w:t>
            </w:r>
          </w:p>
        </w:tc>
        <w:tc>
          <w:tcPr>
            <w:tcW w:w="1520" w:type="dxa"/>
          </w:tcPr>
          <w:p w14:paraId="065D7E8F" w14:textId="77777777" w:rsidR="00F878B2" w:rsidRPr="003A06A6" w:rsidRDefault="00F878B2" w:rsidP="00DE0F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0.022</w:t>
            </w:r>
          </w:p>
        </w:tc>
        <w:tc>
          <w:tcPr>
            <w:tcW w:w="1486" w:type="dxa"/>
          </w:tcPr>
          <w:p w14:paraId="4BCCDAC3" w14:textId="77777777" w:rsidR="00F878B2" w:rsidRPr="003A06A6" w:rsidRDefault="00F878B2" w:rsidP="00DE0F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1</w:t>
            </w:r>
          </w:p>
        </w:tc>
      </w:tr>
      <w:tr w:rsidR="00F878B2" w:rsidRPr="003A06A6" w14:paraId="319615BA" w14:textId="77777777" w:rsidTr="00DE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  <w:noWrap/>
          </w:tcPr>
          <w:p w14:paraId="1F68D2F0" w14:textId="77777777" w:rsidR="00F878B2" w:rsidRPr="003A06A6" w:rsidRDefault="00F878B2" w:rsidP="00DE0FCB">
            <w:pPr>
              <w:spacing w:line="480" w:lineRule="auto"/>
              <w:rPr>
                <w:b w:val="0"/>
                <w:bCs w:val="0"/>
                <w:color w:val="000000"/>
                <w:szCs w:val="20"/>
              </w:rPr>
            </w:pPr>
            <w:r w:rsidRPr="003A06A6">
              <w:rPr>
                <w:b w:val="0"/>
                <w:bCs w:val="0"/>
                <w:color w:val="000000"/>
                <w:szCs w:val="20"/>
              </w:rPr>
              <w:t>APGAR-1</w:t>
            </w:r>
          </w:p>
        </w:tc>
        <w:tc>
          <w:tcPr>
            <w:tcW w:w="1520" w:type="dxa"/>
          </w:tcPr>
          <w:p w14:paraId="1370F677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18.58*</w:t>
            </w:r>
          </w:p>
        </w:tc>
        <w:tc>
          <w:tcPr>
            <w:tcW w:w="1486" w:type="dxa"/>
          </w:tcPr>
          <w:p w14:paraId="6FABEC53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7</w:t>
            </w:r>
          </w:p>
        </w:tc>
      </w:tr>
      <w:tr w:rsidR="00F878B2" w:rsidRPr="003A06A6" w14:paraId="7A3560D4" w14:textId="77777777" w:rsidTr="00DE0FCB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  <w:noWrap/>
          </w:tcPr>
          <w:p w14:paraId="65CC57DC" w14:textId="77777777" w:rsidR="00F878B2" w:rsidRPr="003A06A6" w:rsidRDefault="00F878B2" w:rsidP="00DE0FCB">
            <w:pPr>
              <w:spacing w:line="480" w:lineRule="auto"/>
              <w:rPr>
                <w:b w:val="0"/>
                <w:bCs w:val="0"/>
                <w:color w:val="000000"/>
                <w:szCs w:val="20"/>
              </w:rPr>
            </w:pPr>
            <w:r w:rsidRPr="003A06A6">
              <w:rPr>
                <w:b w:val="0"/>
                <w:bCs w:val="0"/>
                <w:color w:val="000000"/>
                <w:szCs w:val="20"/>
              </w:rPr>
              <w:t>APGAR-5</w:t>
            </w:r>
          </w:p>
        </w:tc>
        <w:tc>
          <w:tcPr>
            <w:tcW w:w="1520" w:type="dxa"/>
          </w:tcPr>
          <w:p w14:paraId="6B538436" w14:textId="77777777" w:rsidR="00F878B2" w:rsidRPr="003A06A6" w:rsidRDefault="00F878B2" w:rsidP="00DE0F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12.67*</w:t>
            </w:r>
          </w:p>
        </w:tc>
        <w:tc>
          <w:tcPr>
            <w:tcW w:w="1486" w:type="dxa"/>
          </w:tcPr>
          <w:p w14:paraId="7E03FE07" w14:textId="77777777" w:rsidR="00F878B2" w:rsidRPr="003A06A6" w:rsidRDefault="00F878B2" w:rsidP="00DE0F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5</w:t>
            </w:r>
          </w:p>
        </w:tc>
      </w:tr>
      <w:tr w:rsidR="00F878B2" w:rsidRPr="003A06A6" w14:paraId="493B78F7" w14:textId="77777777" w:rsidTr="00DE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  <w:noWrap/>
          </w:tcPr>
          <w:p w14:paraId="6CD0A2D1" w14:textId="77777777" w:rsidR="00F878B2" w:rsidRPr="003A06A6" w:rsidRDefault="00F878B2" w:rsidP="00DE0FCB">
            <w:pPr>
              <w:spacing w:line="480" w:lineRule="auto"/>
              <w:rPr>
                <w:b w:val="0"/>
                <w:bCs w:val="0"/>
                <w:color w:val="000000"/>
                <w:szCs w:val="20"/>
              </w:rPr>
            </w:pPr>
            <w:r w:rsidRPr="003A06A6">
              <w:rPr>
                <w:b w:val="0"/>
                <w:bCs w:val="0"/>
                <w:color w:val="000000"/>
                <w:szCs w:val="20"/>
              </w:rPr>
              <w:t>Sepsis episode</w:t>
            </w:r>
          </w:p>
        </w:tc>
        <w:tc>
          <w:tcPr>
            <w:tcW w:w="1520" w:type="dxa"/>
          </w:tcPr>
          <w:p w14:paraId="1B032B3B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27.68*</w:t>
            </w:r>
          </w:p>
        </w:tc>
        <w:tc>
          <w:tcPr>
            <w:tcW w:w="1486" w:type="dxa"/>
          </w:tcPr>
          <w:p w14:paraId="639E4149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2</w:t>
            </w:r>
          </w:p>
        </w:tc>
      </w:tr>
      <w:tr w:rsidR="00F878B2" w:rsidRPr="003A06A6" w14:paraId="1F8F6886" w14:textId="77777777" w:rsidTr="00DE0FCB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  <w:noWrap/>
          </w:tcPr>
          <w:p w14:paraId="099C87B5" w14:textId="77777777" w:rsidR="00F878B2" w:rsidRPr="003A06A6" w:rsidRDefault="00F878B2" w:rsidP="00DE0FCB">
            <w:pPr>
              <w:spacing w:line="480" w:lineRule="auto"/>
              <w:rPr>
                <w:b w:val="0"/>
                <w:bCs w:val="0"/>
                <w:color w:val="000000"/>
                <w:szCs w:val="20"/>
              </w:rPr>
            </w:pPr>
            <w:proofErr w:type="spellStart"/>
            <w:r w:rsidRPr="003A06A6">
              <w:rPr>
                <w:b w:val="0"/>
                <w:bCs w:val="0"/>
                <w:color w:val="000000"/>
                <w:szCs w:val="20"/>
              </w:rPr>
              <w:t>Anemia</w:t>
            </w:r>
            <w:proofErr w:type="spellEnd"/>
          </w:p>
        </w:tc>
        <w:tc>
          <w:tcPr>
            <w:tcW w:w="1520" w:type="dxa"/>
          </w:tcPr>
          <w:p w14:paraId="550ED46A" w14:textId="77777777" w:rsidR="00F878B2" w:rsidRPr="003A06A6" w:rsidRDefault="00F878B2" w:rsidP="00DE0F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27.98*</w:t>
            </w:r>
          </w:p>
        </w:tc>
        <w:tc>
          <w:tcPr>
            <w:tcW w:w="1486" w:type="dxa"/>
          </w:tcPr>
          <w:p w14:paraId="34F7C00C" w14:textId="77777777" w:rsidR="00F878B2" w:rsidRPr="003A06A6" w:rsidRDefault="00F878B2" w:rsidP="00DE0F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1</w:t>
            </w:r>
          </w:p>
        </w:tc>
      </w:tr>
      <w:tr w:rsidR="00F878B2" w:rsidRPr="003A06A6" w14:paraId="0BDF57C7" w14:textId="77777777" w:rsidTr="00DE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  <w:noWrap/>
          </w:tcPr>
          <w:p w14:paraId="5BA9A030" w14:textId="77777777" w:rsidR="00F878B2" w:rsidRPr="003A06A6" w:rsidRDefault="00F878B2" w:rsidP="00DE0FCB">
            <w:pPr>
              <w:spacing w:line="480" w:lineRule="auto"/>
              <w:rPr>
                <w:b w:val="0"/>
                <w:bCs w:val="0"/>
                <w:color w:val="000000"/>
                <w:szCs w:val="20"/>
              </w:rPr>
            </w:pPr>
            <w:r w:rsidRPr="003A06A6">
              <w:rPr>
                <w:b w:val="0"/>
                <w:bCs w:val="0"/>
                <w:color w:val="000000"/>
                <w:szCs w:val="20"/>
              </w:rPr>
              <w:t>Blood transfusion frequency</w:t>
            </w:r>
          </w:p>
        </w:tc>
        <w:tc>
          <w:tcPr>
            <w:tcW w:w="1520" w:type="dxa"/>
          </w:tcPr>
          <w:p w14:paraId="15734488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27.89*</w:t>
            </w:r>
          </w:p>
        </w:tc>
        <w:tc>
          <w:tcPr>
            <w:tcW w:w="1486" w:type="dxa"/>
          </w:tcPr>
          <w:p w14:paraId="0218C8E3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2</w:t>
            </w:r>
          </w:p>
        </w:tc>
      </w:tr>
      <w:tr w:rsidR="00F878B2" w:rsidRPr="003A06A6" w14:paraId="1E187174" w14:textId="77777777" w:rsidTr="00DE0FCB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  <w:noWrap/>
          </w:tcPr>
          <w:p w14:paraId="12372053" w14:textId="77777777" w:rsidR="00F878B2" w:rsidRPr="003A06A6" w:rsidRDefault="00F878B2" w:rsidP="00DE0FCB">
            <w:pPr>
              <w:spacing w:line="480" w:lineRule="auto"/>
              <w:rPr>
                <w:b w:val="0"/>
                <w:bCs w:val="0"/>
                <w:color w:val="000000"/>
                <w:szCs w:val="20"/>
              </w:rPr>
            </w:pPr>
            <w:r w:rsidRPr="003A06A6">
              <w:rPr>
                <w:b w:val="0"/>
                <w:bCs w:val="0"/>
                <w:color w:val="000000"/>
                <w:szCs w:val="20"/>
              </w:rPr>
              <w:t>NEC</w:t>
            </w:r>
          </w:p>
        </w:tc>
        <w:tc>
          <w:tcPr>
            <w:tcW w:w="1520" w:type="dxa"/>
          </w:tcPr>
          <w:p w14:paraId="67DFCF01" w14:textId="77777777" w:rsidR="00F878B2" w:rsidRPr="003A06A6" w:rsidRDefault="00F878B2" w:rsidP="00DE0F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2.93</w:t>
            </w:r>
          </w:p>
        </w:tc>
        <w:tc>
          <w:tcPr>
            <w:tcW w:w="1486" w:type="dxa"/>
          </w:tcPr>
          <w:p w14:paraId="10155988" w14:textId="77777777" w:rsidR="00F878B2" w:rsidRPr="003A06A6" w:rsidRDefault="00F878B2" w:rsidP="00DE0F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1</w:t>
            </w:r>
          </w:p>
        </w:tc>
      </w:tr>
      <w:tr w:rsidR="00F878B2" w:rsidRPr="003A06A6" w14:paraId="7F91A678" w14:textId="77777777" w:rsidTr="00DE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  <w:noWrap/>
          </w:tcPr>
          <w:p w14:paraId="2AC527B7" w14:textId="77777777" w:rsidR="00F878B2" w:rsidRPr="003A06A6" w:rsidRDefault="00F878B2" w:rsidP="00DE0FCB">
            <w:pPr>
              <w:spacing w:line="480" w:lineRule="auto"/>
              <w:rPr>
                <w:b w:val="0"/>
                <w:bCs w:val="0"/>
                <w:color w:val="000000"/>
                <w:szCs w:val="20"/>
              </w:rPr>
            </w:pPr>
            <w:r w:rsidRPr="003A06A6">
              <w:rPr>
                <w:b w:val="0"/>
                <w:bCs w:val="0"/>
                <w:color w:val="000000"/>
                <w:szCs w:val="20"/>
              </w:rPr>
              <w:t>Birth weight</w:t>
            </w:r>
          </w:p>
        </w:tc>
        <w:tc>
          <w:tcPr>
            <w:tcW w:w="1520" w:type="dxa"/>
          </w:tcPr>
          <w:p w14:paraId="68915046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16.07*</w:t>
            </w:r>
          </w:p>
        </w:tc>
        <w:tc>
          <w:tcPr>
            <w:tcW w:w="1486" w:type="dxa"/>
          </w:tcPr>
          <w:p w14:paraId="29C1817F" w14:textId="77777777" w:rsidR="00F878B2" w:rsidRPr="003A06A6" w:rsidRDefault="00F878B2" w:rsidP="00DE0F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A06A6">
              <w:rPr>
                <w:color w:val="000000"/>
                <w:szCs w:val="20"/>
              </w:rPr>
              <w:t>2</w:t>
            </w:r>
          </w:p>
        </w:tc>
      </w:tr>
    </w:tbl>
    <w:p w14:paraId="11AC58C9" w14:textId="77777777" w:rsidR="00F878B2" w:rsidRPr="002E01C4" w:rsidRDefault="00F878B2" w:rsidP="00F878B2">
      <w:pPr>
        <w:spacing w:line="480" w:lineRule="auto"/>
        <w:rPr>
          <w:szCs w:val="20"/>
        </w:rPr>
      </w:pPr>
      <w:r w:rsidRPr="003A06A6">
        <w:tab/>
      </w:r>
      <w:r w:rsidRPr="003A06A6">
        <w:tab/>
      </w:r>
      <w:r w:rsidRPr="003A06A6">
        <w:rPr>
          <w:szCs w:val="20"/>
        </w:rPr>
        <w:t xml:space="preserve">      *p-value &lt; 0.05</w:t>
      </w:r>
    </w:p>
    <w:p w14:paraId="230E68DA" w14:textId="77777777" w:rsidR="00DC2705" w:rsidRDefault="00000000"/>
    <w:sectPr w:rsidR="00DC2705" w:rsidSect="008578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8B2"/>
    <w:rsid w:val="000208A7"/>
    <w:rsid w:val="0002250A"/>
    <w:rsid w:val="000359C1"/>
    <w:rsid w:val="000365DF"/>
    <w:rsid w:val="0004209B"/>
    <w:rsid w:val="000448F3"/>
    <w:rsid w:val="00046120"/>
    <w:rsid w:val="000462CD"/>
    <w:rsid w:val="00067000"/>
    <w:rsid w:val="000725C0"/>
    <w:rsid w:val="00073515"/>
    <w:rsid w:val="00077DEA"/>
    <w:rsid w:val="00083A51"/>
    <w:rsid w:val="000A1898"/>
    <w:rsid w:val="000B48C5"/>
    <w:rsid w:val="000D0242"/>
    <w:rsid w:val="00121456"/>
    <w:rsid w:val="00121E4C"/>
    <w:rsid w:val="001230BE"/>
    <w:rsid w:val="001259EF"/>
    <w:rsid w:val="00131034"/>
    <w:rsid w:val="00150306"/>
    <w:rsid w:val="00161EA1"/>
    <w:rsid w:val="001827F3"/>
    <w:rsid w:val="001B0528"/>
    <w:rsid w:val="001B190D"/>
    <w:rsid w:val="001E2E2C"/>
    <w:rsid w:val="001E69E3"/>
    <w:rsid w:val="001E74FC"/>
    <w:rsid w:val="001F3AF9"/>
    <w:rsid w:val="002105A9"/>
    <w:rsid w:val="0021626C"/>
    <w:rsid w:val="002213BC"/>
    <w:rsid w:val="00222B96"/>
    <w:rsid w:val="00224E68"/>
    <w:rsid w:val="00227DF8"/>
    <w:rsid w:val="00230E7F"/>
    <w:rsid w:val="00243C82"/>
    <w:rsid w:val="002506CA"/>
    <w:rsid w:val="0025371E"/>
    <w:rsid w:val="00264C13"/>
    <w:rsid w:val="0029342A"/>
    <w:rsid w:val="002939B9"/>
    <w:rsid w:val="0029407E"/>
    <w:rsid w:val="002A5331"/>
    <w:rsid w:val="002B2380"/>
    <w:rsid w:val="002C2442"/>
    <w:rsid w:val="002D6BAC"/>
    <w:rsid w:val="002E27A3"/>
    <w:rsid w:val="003055FD"/>
    <w:rsid w:val="00312164"/>
    <w:rsid w:val="00331981"/>
    <w:rsid w:val="0034792E"/>
    <w:rsid w:val="0035624C"/>
    <w:rsid w:val="00357228"/>
    <w:rsid w:val="003A5F20"/>
    <w:rsid w:val="003A5FBB"/>
    <w:rsid w:val="003C0AA8"/>
    <w:rsid w:val="003C1452"/>
    <w:rsid w:val="003C6CE5"/>
    <w:rsid w:val="003D1483"/>
    <w:rsid w:val="003E0139"/>
    <w:rsid w:val="003F0FC9"/>
    <w:rsid w:val="003F4581"/>
    <w:rsid w:val="004113EB"/>
    <w:rsid w:val="00420D58"/>
    <w:rsid w:val="0043394B"/>
    <w:rsid w:val="00435B46"/>
    <w:rsid w:val="00437406"/>
    <w:rsid w:val="00446D2B"/>
    <w:rsid w:val="00450ACF"/>
    <w:rsid w:val="004640C7"/>
    <w:rsid w:val="004816D3"/>
    <w:rsid w:val="00482F41"/>
    <w:rsid w:val="00486613"/>
    <w:rsid w:val="00491911"/>
    <w:rsid w:val="0049233F"/>
    <w:rsid w:val="004A06AD"/>
    <w:rsid w:val="004B05D2"/>
    <w:rsid w:val="004B1668"/>
    <w:rsid w:val="004D19CF"/>
    <w:rsid w:val="005459B1"/>
    <w:rsid w:val="00555B95"/>
    <w:rsid w:val="00565B7C"/>
    <w:rsid w:val="00572E24"/>
    <w:rsid w:val="005B69D2"/>
    <w:rsid w:val="005C7A3D"/>
    <w:rsid w:val="005D3D32"/>
    <w:rsid w:val="00630CB4"/>
    <w:rsid w:val="00637D5D"/>
    <w:rsid w:val="00686C96"/>
    <w:rsid w:val="006A77BD"/>
    <w:rsid w:val="006C25EB"/>
    <w:rsid w:val="006E027A"/>
    <w:rsid w:val="006E3EEB"/>
    <w:rsid w:val="006F349B"/>
    <w:rsid w:val="006F4926"/>
    <w:rsid w:val="00707072"/>
    <w:rsid w:val="0072232A"/>
    <w:rsid w:val="007366E0"/>
    <w:rsid w:val="007550B6"/>
    <w:rsid w:val="00756504"/>
    <w:rsid w:val="00760442"/>
    <w:rsid w:val="00763523"/>
    <w:rsid w:val="007810C2"/>
    <w:rsid w:val="007935C2"/>
    <w:rsid w:val="007A2941"/>
    <w:rsid w:val="007A2F56"/>
    <w:rsid w:val="007A3438"/>
    <w:rsid w:val="007A5B24"/>
    <w:rsid w:val="007B600C"/>
    <w:rsid w:val="007C5532"/>
    <w:rsid w:val="007D6C5B"/>
    <w:rsid w:val="00800F3E"/>
    <w:rsid w:val="008320A3"/>
    <w:rsid w:val="0083255E"/>
    <w:rsid w:val="00842729"/>
    <w:rsid w:val="008455E8"/>
    <w:rsid w:val="008471A0"/>
    <w:rsid w:val="0085462C"/>
    <w:rsid w:val="00857858"/>
    <w:rsid w:val="008651AC"/>
    <w:rsid w:val="00883471"/>
    <w:rsid w:val="009000A3"/>
    <w:rsid w:val="009118E0"/>
    <w:rsid w:val="00937321"/>
    <w:rsid w:val="009414F3"/>
    <w:rsid w:val="009470B6"/>
    <w:rsid w:val="009471E3"/>
    <w:rsid w:val="009612C4"/>
    <w:rsid w:val="0099223B"/>
    <w:rsid w:val="009A33D8"/>
    <w:rsid w:val="009A6F69"/>
    <w:rsid w:val="009A7666"/>
    <w:rsid w:val="009E5BF4"/>
    <w:rsid w:val="00A01112"/>
    <w:rsid w:val="00A03ABD"/>
    <w:rsid w:val="00A605BF"/>
    <w:rsid w:val="00A67C24"/>
    <w:rsid w:val="00A708BE"/>
    <w:rsid w:val="00A76C3C"/>
    <w:rsid w:val="00AB0CC7"/>
    <w:rsid w:val="00AC374A"/>
    <w:rsid w:val="00AD3416"/>
    <w:rsid w:val="00AD4036"/>
    <w:rsid w:val="00AE3344"/>
    <w:rsid w:val="00AE6864"/>
    <w:rsid w:val="00B20161"/>
    <w:rsid w:val="00B35355"/>
    <w:rsid w:val="00B368F5"/>
    <w:rsid w:val="00B37FE3"/>
    <w:rsid w:val="00B40CA3"/>
    <w:rsid w:val="00B51A6D"/>
    <w:rsid w:val="00B55685"/>
    <w:rsid w:val="00B734E0"/>
    <w:rsid w:val="00B7513B"/>
    <w:rsid w:val="00B759F7"/>
    <w:rsid w:val="00B859D4"/>
    <w:rsid w:val="00BB33CA"/>
    <w:rsid w:val="00BB72E8"/>
    <w:rsid w:val="00BD1A41"/>
    <w:rsid w:val="00BF203E"/>
    <w:rsid w:val="00BF555A"/>
    <w:rsid w:val="00C03563"/>
    <w:rsid w:val="00C11F04"/>
    <w:rsid w:val="00C168A3"/>
    <w:rsid w:val="00C2597A"/>
    <w:rsid w:val="00C32B81"/>
    <w:rsid w:val="00C374C6"/>
    <w:rsid w:val="00C63F98"/>
    <w:rsid w:val="00C6465F"/>
    <w:rsid w:val="00C648D8"/>
    <w:rsid w:val="00C652DC"/>
    <w:rsid w:val="00CA3AB7"/>
    <w:rsid w:val="00CA769C"/>
    <w:rsid w:val="00CB5520"/>
    <w:rsid w:val="00CC085C"/>
    <w:rsid w:val="00CE7640"/>
    <w:rsid w:val="00D1046A"/>
    <w:rsid w:val="00D27140"/>
    <w:rsid w:val="00D378B3"/>
    <w:rsid w:val="00D40C63"/>
    <w:rsid w:val="00D41ABA"/>
    <w:rsid w:val="00D50705"/>
    <w:rsid w:val="00D612D4"/>
    <w:rsid w:val="00D707FC"/>
    <w:rsid w:val="00D827D3"/>
    <w:rsid w:val="00D87B26"/>
    <w:rsid w:val="00D87D6A"/>
    <w:rsid w:val="00D92D0A"/>
    <w:rsid w:val="00D949D6"/>
    <w:rsid w:val="00DB7982"/>
    <w:rsid w:val="00DD26BE"/>
    <w:rsid w:val="00DD5569"/>
    <w:rsid w:val="00DE25CE"/>
    <w:rsid w:val="00DE4467"/>
    <w:rsid w:val="00DE77A3"/>
    <w:rsid w:val="00E16933"/>
    <w:rsid w:val="00E22BE1"/>
    <w:rsid w:val="00E3105C"/>
    <w:rsid w:val="00E43577"/>
    <w:rsid w:val="00E5386C"/>
    <w:rsid w:val="00E619B5"/>
    <w:rsid w:val="00ED422C"/>
    <w:rsid w:val="00EE4D3D"/>
    <w:rsid w:val="00F35549"/>
    <w:rsid w:val="00F36E58"/>
    <w:rsid w:val="00F65E77"/>
    <w:rsid w:val="00F7592E"/>
    <w:rsid w:val="00F80230"/>
    <w:rsid w:val="00F8152E"/>
    <w:rsid w:val="00F878B2"/>
    <w:rsid w:val="00F907ED"/>
    <w:rsid w:val="00FD0516"/>
    <w:rsid w:val="00FD7743"/>
    <w:rsid w:val="00FD7A28"/>
    <w:rsid w:val="00FE463A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A708657"/>
  <w15:chartTrackingRefBased/>
  <w15:docId w15:val="{F187718E-69AD-494C-933B-9E3A21188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8B2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0528"/>
    <w:pPr>
      <w:keepNext/>
      <w:keepLines/>
      <w:spacing w:before="40"/>
      <w:jc w:val="both"/>
      <w:outlineLvl w:val="1"/>
    </w:pPr>
    <w:rPr>
      <w:rFonts w:asciiTheme="minorHAnsi" w:eastAsiaTheme="majorEastAsia" w:hAnsiTheme="minorHAnsi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0528"/>
    <w:rPr>
      <w:rFonts w:eastAsiaTheme="majorEastAsia" w:cstheme="majorBidi"/>
      <w:b/>
      <w:color w:val="000000" w:themeColor="text1"/>
      <w:szCs w:val="26"/>
    </w:rPr>
  </w:style>
  <w:style w:type="table" w:styleId="PlainTable2">
    <w:name w:val="Plain Table 2"/>
    <w:basedOn w:val="TableNormal"/>
    <w:uiPriority w:val="42"/>
    <w:rsid w:val="00F878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Nyoman Berlian Aryadevi Meylandari Putri</dc:creator>
  <cp:keywords/>
  <dc:description/>
  <cp:lastModifiedBy>Ni Nyoman Berlian Aryadevi Meylandari Putri</cp:lastModifiedBy>
  <cp:revision>1</cp:revision>
  <dcterms:created xsi:type="dcterms:W3CDTF">2024-05-06T03:01:00Z</dcterms:created>
  <dcterms:modified xsi:type="dcterms:W3CDTF">2024-05-06T03:01:00Z</dcterms:modified>
</cp:coreProperties>
</file>